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E7A" w:rsidRPr="00C07E7A" w:rsidRDefault="00C07E7A" w:rsidP="00DA2755">
      <w:pPr>
        <w:spacing w:after="0" w:line="480" w:lineRule="auto"/>
        <w:rPr>
          <w:rFonts w:ascii="Times New Roman" w:hAnsi="Times New Roman" w:cs="Times New Roman"/>
          <w:b/>
          <w:lang w:val="en-CA"/>
        </w:rPr>
      </w:pPr>
      <w:r w:rsidRPr="00C07E7A">
        <w:rPr>
          <w:rFonts w:ascii="Times New Roman" w:hAnsi="Times New Roman" w:cs="Times New Roman"/>
          <w:b/>
          <w:lang w:val="en-CA"/>
        </w:rPr>
        <w:t xml:space="preserve">Table </w:t>
      </w:r>
      <w:proofErr w:type="gramStart"/>
      <w:r w:rsidR="00617762" w:rsidRPr="00617762">
        <w:rPr>
          <w:rFonts w:ascii="Times New Roman" w:hAnsi="Times New Roman" w:cs="Times New Roman"/>
          <w:b/>
          <w:highlight w:val="yellow"/>
          <w:lang w:val="en-CA"/>
        </w:rPr>
        <w:t>S</w:t>
      </w:r>
      <w:r w:rsidRPr="00617762">
        <w:rPr>
          <w:rFonts w:ascii="Times New Roman" w:hAnsi="Times New Roman" w:cs="Times New Roman"/>
          <w:b/>
          <w:highlight w:val="yellow"/>
          <w:lang w:val="en-CA"/>
        </w:rPr>
        <w:t>1</w:t>
      </w:r>
      <w:r>
        <w:rPr>
          <w:rFonts w:ascii="Times New Roman" w:hAnsi="Times New Roman" w:cs="Times New Roman"/>
          <w:b/>
          <w:lang w:val="en-CA"/>
        </w:rPr>
        <w:t xml:space="preserve"> </w:t>
      </w:r>
      <w:r w:rsidRPr="00C07E7A">
        <w:rPr>
          <w:rFonts w:ascii="Times New Roman" w:hAnsi="Times New Roman" w:cs="Times New Roman"/>
          <w:b/>
          <w:lang w:val="en-CA"/>
        </w:rPr>
        <w:t xml:space="preserve"> List</w:t>
      </w:r>
      <w:proofErr w:type="gramEnd"/>
      <w:r w:rsidRPr="00C07E7A">
        <w:rPr>
          <w:rFonts w:ascii="Times New Roman" w:hAnsi="Times New Roman" w:cs="Times New Roman"/>
          <w:b/>
          <w:lang w:val="en-CA"/>
        </w:rPr>
        <w:t xml:space="preserve"> of primers used for reverse transcription and qPCR for selected miRNA genes</w:t>
      </w:r>
    </w:p>
    <w:tbl>
      <w:tblPr>
        <w:tblW w:w="10816" w:type="dxa"/>
        <w:tblInd w:w="-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587"/>
        <w:gridCol w:w="7229"/>
      </w:tblGrid>
      <w:tr w:rsidR="007221A7" w:rsidRPr="00C07E7A" w:rsidTr="007221A7">
        <w:trPr>
          <w:trHeight w:val="465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>Gen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 xml:space="preserve">Accession </w:t>
            </w:r>
            <w:proofErr w:type="spellStart"/>
            <w:r w:rsidRPr="00C07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>number</w:t>
            </w:r>
            <w:proofErr w:type="spellEnd"/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>Reverse transcription primer/</w:t>
            </w:r>
          </w:p>
          <w:p w:rsidR="007221A7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  <w:bookmarkStart w:id="0" w:name="_GoBack"/>
            <w:bookmarkEnd w:id="0"/>
            <w:r w:rsidRPr="00C07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 xml:space="preserve">qPCR </w:t>
            </w:r>
            <w:proofErr w:type="spellStart"/>
            <w:r w:rsidRPr="00C07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>forward</w:t>
            </w:r>
            <w:proofErr w:type="spellEnd"/>
            <w:r w:rsidRPr="00C07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 xml:space="preserve"> </w:t>
            </w:r>
            <w:proofErr w:type="spellStart"/>
            <w:r w:rsidRPr="00C07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>primer</w:t>
            </w:r>
            <w:r w:rsidRPr="00C07E7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fr-CA"/>
              </w:rPr>
              <w:t>c</w:t>
            </w:r>
            <w:proofErr w:type="spellEnd"/>
          </w:p>
          <w:p w:rsidR="008833C4" w:rsidRPr="008833C4" w:rsidRDefault="008833C4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>(5’-3’)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mu-miR-26b-3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IMAT0004630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GAGCCA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CCTGTTCTCCATTACT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mu-let-7b-3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IMAT0004621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GGGAAG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CTATACAACCTACTGC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mu-miR-465c-3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IMAT0004874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1A7" w:rsidRPr="00C07E7A" w:rsidRDefault="007221A7" w:rsidP="00DA27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TCTACT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1A7" w:rsidRPr="00C07E7A" w:rsidRDefault="007221A7" w:rsidP="00DA275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GATCAGGGCCTTTCTA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mu-miR-146b-5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IMAT0003475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AGCCTA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TGAGAACTGAATTCCA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mu-miR-669h-3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IMAT0005842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1A7" w:rsidRPr="00C07E7A" w:rsidRDefault="007221A7" w:rsidP="00DA27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TGTGCA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1A7" w:rsidRPr="00C07E7A" w:rsidRDefault="007221A7" w:rsidP="00DA275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TATGCATATACACACA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mu-miR-3058-5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IMAT0014813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TCTTCC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TCAGCCACGGCTTACCT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mu-miR-130b-5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IMAT0004583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AGTAGT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ACTCTTTCCCTGTTGC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mu-miR-485-3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IMAT0003129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GAGAGG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CGCGAGTCATACACGGCTCT</w:t>
            </w:r>
          </w:p>
        </w:tc>
      </w:tr>
      <w:tr w:rsidR="007221A7" w:rsidRPr="00C07E7A" w:rsidTr="00DA2755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mu-miR-7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IMAT0003501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CTTACA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GGGACCCGGGGAGAGA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mu-miR-39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IMAT0019340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AAATGT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AGGTAGTAGTTTGT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mu-miR-3067-3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IMAT0014841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CCTCTC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CCAAGCGGCTGCCCTGG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mu-miR-212-3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IMAT0000659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TGGCCG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TAACAGTCTCCAGTCA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mu-miR-669i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IMAT0005840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GTATGC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TGCATATACACACAT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mu-miR-8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IMAT0004861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CCCTGC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GTAGAGGAGATGGC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mu-miR-3473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IMAT0020632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AAGGGC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CCACTGAGCCACTTTCCA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mu-miR-132-5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IMAT0016984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GTAACA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AACCGTGGCTTTCGAT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mu-miR-3074-1-3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IMAT0014857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CGGTGC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GATATCAGCTCAGTAG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mu-miR-128-2-5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IMAT0017069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TCTCTT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GGGGGCCGATGCACTGT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mu-miR-130b-5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IMAT0004583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AGTAGT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ACTCTTTCCCTGTTGC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mu-miR-490-5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IMAT0017261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ACCCAC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CCATGGATCTCCAG</w:t>
            </w:r>
          </w:p>
        </w:tc>
      </w:tr>
      <w:tr w:rsidR="00793E90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3E90" w:rsidRPr="00793E90" w:rsidRDefault="00793E90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CA"/>
              </w:rPr>
            </w:pPr>
            <w:r w:rsidRPr="00793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CA"/>
              </w:rPr>
              <w:t>mmu-miR-1843-5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3E90" w:rsidRPr="00793E90" w:rsidRDefault="00793E90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CA"/>
              </w:rPr>
            </w:pPr>
            <w:r w:rsidRPr="00793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CA"/>
              </w:rPr>
              <w:t>MIMAT001480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3E90" w:rsidRPr="00793E90" w:rsidRDefault="00793E90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CA"/>
              </w:rPr>
            </w:pPr>
            <w:r w:rsidRPr="00793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CA"/>
              </w:rPr>
              <w:t>GTTGGCTCTGGTGCAGGGTCCGAGGTATTCGCACCAGAGCCAACAGTCAG</w:t>
            </w:r>
          </w:p>
        </w:tc>
      </w:tr>
      <w:tr w:rsidR="00793E90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3E90" w:rsidRPr="00793E90" w:rsidRDefault="00793E90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3E90" w:rsidRPr="00793E90" w:rsidRDefault="00793E90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3E90" w:rsidRPr="00793E90" w:rsidRDefault="00793E90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CA"/>
              </w:rPr>
            </w:pPr>
            <w:r w:rsidRPr="00793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CA"/>
              </w:rPr>
              <w:t>GCGGCGGTATGGAGGTCTCTGTC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no-2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F357327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b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CATCAG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GCTGTACTGACTTGA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no-1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F357324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b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TTCCTC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GTCAGTGCCACGTGT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no-1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F357323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b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CTTCAG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CTAAAATAGCTGGAA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no-2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F357332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b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CTGGCT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ATACATACTTGCCCT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no-2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F357329</w:t>
            </w: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b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TTGGCTCTGGTGCAGGGTCCGAGGTATTCGCACCAGAGCCAACTCTCAG</w:t>
            </w:r>
          </w:p>
        </w:tc>
      </w:tr>
      <w:tr w:rsidR="007221A7" w:rsidRPr="00C07E7A" w:rsidTr="00C07E7A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21A7" w:rsidRPr="00C07E7A" w:rsidRDefault="007221A7" w:rsidP="00DA2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C07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CGGCGGCTTTTGGAACTGAAT</w:t>
            </w:r>
          </w:p>
        </w:tc>
      </w:tr>
    </w:tbl>
    <w:p w:rsidR="00FC2448" w:rsidRPr="00C07E7A" w:rsidRDefault="00FC2448" w:rsidP="00DA2755">
      <w:pPr>
        <w:spacing w:after="0" w:line="480" w:lineRule="auto"/>
        <w:ind w:left="-851"/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fr-CA"/>
        </w:rPr>
      </w:pPr>
      <w:proofErr w:type="gramStart"/>
      <w:r w:rsidRPr="00C07E7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CA" w:eastAsia="fr-CA"/>
        </w:rPr>
        <w:t xml:space="preserve">a </w:t>
      </w:r>
      <w:r w:rsidRPr="00C07E7A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fr-CA"/>
        </w:rPr>
        <w:t>:</w:t>
      </w:r>
      <w:proofErr w:type="gramEnd"/>
      <w:r w:rsidRPr="00C07E7A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fr-CA"/>
        </w:rPr>
        <w:t xml:space="preserve"> </w:t>
      </w:r>
      <w:proofErr w:type="spellStart"/>
      <w:r w:rsidRPr="00C07E7A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fr-CA"/>
        </w:rPr>
        <w:t>miRBase</w:t>
      </w:r>
      <w:proofErr w:type="spellEnd"/>
      <w:r w:rsidRPr="00C07E7A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fr-CA"/>
        </w:rPr>
        <w:t xml:space="preserve"> accession number</w:t>
      </w:r>
    </w:p>
    <w:p w:rsidR="00FC2448" w:rsidRPr="00C07E7A" w:rsidRDefault="00FC2448" w:rsidP="00DA2755">
      <w:pPr>
        <w:spacing w:after="0" w:line="480" w:lineRule="auto"/>
        <w:ind w:left="-851"/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fr-CA"/>
        </w:rPr>
      </w:pPr>
      <w:proofErr w:type="gramStart"/>
      <w:r w:rsidRPr="00C07E7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CA" w:eastAsia="fr-CA"/>
        </w:rPr>
        <w:t xml:space="preserve">b </w:t>
      </w:r>
      <w:r w:rsidRPr="00C07E7A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fr-CA"/>
        </w:rPr>
        <w:t>:</w:t>
      </w:r>
      <w:proofErr w:type="gramEnd"/>
      <w:r w:rsidRPr="00C07E7A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fr-CA"/>
        </w:rPr>
        <w:t xml:space="preserve"> NCBI accession number</w:t>
      </w:r>
    </w:p>
    <w:p w:rsidR="007F2720" w:rsidRPr="00C07E7A" w:rsidRDefault="00FC2448" w:rsidP="00DA2755">
      <w:pPr>
        <w:spacing w:after="0" w:line="480" w:lineRule="auto"/>
        <w:ind w:left="-851"/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fr-CA"/>
        </w:rPr>
      </w:pPr>
      <w:proofErr w:type="gramStart"/>
      <w:r w:rsidRPr="00C07E7A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CA" w:eastAsia="fr-CA"/>
        </w:rPr>
        <w:t>c</w:t>
      </w:r>
      <w:proofErr w:type="gramEnd"/>
      <w:r w:rsidRPr="00C07E7A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CA" w:eastAsia="fr-CA"/>
        </w:rPr>
        <w:t xml:space="preserve"> </w:t>
      </w:r>
      <w:r w:rsidRPr="00C07E7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CA" w:eastAsia="fr-CA"/>
        </w:rPr>
        <w:t>:</w:t>
      </w:r>
      <w:r w:rsidR="00DA2755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CA" w:eastAsia="fr-CA"/>
        </w:rPr>
        <w:t>The u</w:t>
      </w:r>
      <w:r w:rsidRPr="00C07E7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CA" w:eastAsia="fr-CA"/>
        </w:rPr>
        <w:t xml:space="preserve">niversal reverse </w:t>
      </w:r>
      <w:r w:rsidRPr="00C07E7A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fr-CA"/>
        </w:rPr>
        <w:t xml:space="preserve">primer for qPCR is the same for all the genes: </w:t>
      </w:r>
      <w:r w:rsidR="008833C4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fr-CA"/>
        </w:rPr>
        <w:t>5’-</w:t>
      </w:r>
      <w:r w:rsidRPr="00C07E7A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fr-CA"/>
        </w:rPr>
        <w:t>GTGCAGGGTCCGAGGT</w:t>
      </w:r>
      <w:r w:rsidR="008833C4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fr-CA"/>
        </w:rPr>
        <w:t>-3’</w:t>
      </w:r>
    </w:p>
    <w:sectPr w:rsidR="007F2720" w:rsidRPr="00C07E7A" w:rsidSect="008833C4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1A7"/>
    <w:rsid w:val="00384B31"/>
    <w:rsid w:val="00617762"/>
    <w:rsid w:val="006854A5"/>
    <w:rsid w:val="007221A7"/>
    <w:rsid w:val="00793E90"/>
    <w:rsid w:val="008833C4"/>
    <w:rsid w:val="00C07E7A"/>
    <w:rsid w:val="00DA2755"/>
    <w:rsid w:val="00FC2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1A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1A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72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fae</dc:creator>
  <cp:lastModifiedBy>Pierre Provost</cp:lastModifiedBy>
  <cp:revision>3</cp:revision>
  <dcterms:created xsi:type="dcterms:W3CDTF">2016-02-25T15:49:00Z</dcterms:created>
  <dcterms:modified xsi:type="dcterms:W3CDTF">2016-02-26T15:08:00Z</dcterms:modified>
</cp:coreProperties>
</file>